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DD484" w14:textId="77777777" w:rsidR="00695C49" w:rsidRPr="00C776E1" w:rsidRDefault="00695C49" w:rsidP="00695C49">
      <w:pPr>
        <w:widowControl/>
        <w:jc w:val="left"/>
        <w:rPr>
          <w:rFonts w:ascii="Times New Roman" w:hAnsi="Times New Roman" w:cs="Times New Roman"/>
          <w:szCs w:val="21"/>
        </w:rPr>
      </w:pPr>
      <w:r w:rsidRPr="00C776E1">
        <w:rPr>
          <w:rFonts w:ascii="Times New Roman" w:hAnsi="Times New Roman" w:cs="Times New Roman"/>
          <w:szCs w:val="21"/>
        </w:rPr>
        <w:t xml:space="preserve">Table 1 Environmental factors and </w:t>
      </w:r>
      <w:r>
        <w:rPr>
          <w:rFonts w:ascii="Times New Roman" w:hAnsi="Times New Roman" w:cs="Times New Roman"/>
          <w:szCs w:val="21"/>
        </w:rPr>
        <w:t xml:space="preserve">symptomatic </w:t>
      </w:r>
      <w:r w:rsidRPr="00C776E1">
        <w:rPr>
          <w:rFonts w:ascii="Times New Roman" w:hAnsi="Times New Roman" w:cs="Times New Roman"/>
          <w:szCs w:val="21"/>
        </w:rPr>
        <w:t>tobacco plant disease indices in tobacco fields</w:t>
      </w:r>
    </w:p>
    <w:p w14:paraId="65DE863F" w14:textId="77777777" w:rsidR="00695C49" w:rsidRPr="00377FAC" w:rsidRDefault="00695C49" w:rsidP="00695C49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W w:w="1295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0"/>
        <w:gridCol w:w="2016"/>
        <w:gridCol w:w="2029"/>
        <w:gridCol w:w="1855"/>
        <w:gridCol w:w="2078"/>
        <w:gridCol w:w="2213"/>
        <w:gridCol w:w="1450"/>
      </w:tblGrid>
      <w:tr w:rsidR="00695C49" w14:paraId="7A639D96" w14:textId="77777777" w:rsidTr="00C34C7A">
        <w:trPr>
          <w:trHeight w:val="300"/>
          <w:jc w:val="center"/>
        </w:trPr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04DE" w14:textId="77777777" w:rsidR="00695C49" w:rsidRPr="000651D5" w:rsidRDefault="00695C49" w:rsidP="00C34C7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51D5">
              <w:rPr>
                <w:rFonts w:ascii="Times New Roman" w:hAnsi="Times New Roman" w:cs="Times New Roman"/>
                <w:szCs w:val="21"/>
              </w:rPr>
              <w:t>Sampling date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4744C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1D5">
              <w:rPr>
                <w:rFonts w:ascii="Times New Roman" w:hAnsi="Times New Roman" w:cs="Times New Roman"/>
                <w:szCs w:val="21"/>
              </w:rPr>
              <w:t>Temperature (</w:t>
            </w:r>
            <w:proofErr w:type="spellStart"/>
            <w:r w:rsidRPr="000651D5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0651D5">
              <w:rPr>
                <w:rFonts w:ascii="Times New Roman" w:hAnsi="Times New Roman" w:cs="Times New Roman"/>
                <w:szCs w:val="21"/>
              </w:rPr>
              <w:t>C</w:t>
            </w:r>
            <w:proofErr w:type="spellEnd"/>
            <w:r w:rsidRPr="000651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2B3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1D5">
              <w:rPr>
                <w:rFonts w:ascii="Times New Roman" w:hAnsi="Times New Roman" w:cs="Times New Roman"/>
                <w:szCs w:val="21"/>
              </w:rPr>
              <w:t>Relative humidity (%)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C281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1D5">
              <w:rPr>
                <w:rFonts w:ascii="Times New Roman" w:hAnsi="Times New Roman" w:cs="Times New Roman"/>
                <w:szCs w:val="21"/>
              </w:rPr>
              <w:t>Rainfall (mm/m</w:t>
            </w:r>
            <w:r w:rsidRPr="000651D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0651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A9553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1D5">
              <w:rPr>
                <w:rFonts w:ascii="Times New Roman" w:hAnsi="Times New Roman" w:cs="Times New Roman"/>
                <w:szCs w:val="21"/>
              </w:rPr>
              <w:t>Soil temperature (</w:t>
            </w:r>
            <w:proofErr w:type="spellStart"/>
            <w:r w:rsidRPr="000651D5">
              <w:rPr>
                <w:rFonts w:ascii="Times New Roman" w:hAnsi="Times New Roman" w:cs="Times New Roman"/>
                <w:szCs w:val="21"/>
                <w:vertAlign w:val="superscript"/>
              </w:rPr>
              <w:t>o</w:t>
            </w:r>
            <w:r w:rsidRPr="000651D5">
              <w:rPr>
                <w:rFonts w:ascii="Times New Roman" w:hAnsi="Times New Roman" w:cs="Times New Roman"/>
                <w:szCs w:val="21"/>
              </w:rPr>
              <w:t>C</w:t>
            </w:r>
            <w:proofErr w:type="spellEnd"/>
            <w:r w:rsidRPr="000651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F7257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1D5">
              <w:rPr>
                <w:rFonts w:ascii="Times New Roman" w:hAnsi="Times New Roman" w:cs="Times New Roman"/>
                <w:szCs w:val="21"/>
              </w:rPr>
              <w:t>Soil relative humidity (%)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2174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51D5">
              <w:rPr>
                <w:rFonts w:ascii="Times New Roman" w:hAnsi="Times New Roman" w:cs="Times New Roman"/>
                <w:szCs w:val="21"/>
              </w:rPr>
              <w:t>Disease index</w:t>
            </w:r>
          </w:p>
        </w:tc>
      </w:tr>
      <w:tr w:rsidR="00695C49" w14:paraId="196888AB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1766E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Aug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94C5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9.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3E6B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73E1E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6E8D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FD8D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7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FCF83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7.9</w:t>
            </w:r>
          </w:p>
        </w:tc>
      </w:tr>
      <w:tr w:rsidR="00695C49" w14:paraId="55494CEA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FC4D0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Aug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E555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7.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D25D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F2F7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AE3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3696D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4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03977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8.0</w:t>
            </w:r>
          </w:p>
        </w:tc>
      </w:tr>
      <w:tr w:rsidR="00695C49" w14:paraId="0DC28438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A02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Aug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598C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2.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3714C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6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E4A61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80F9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A7E4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2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B37A5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8.0</w:t>
            </w:r>
          </w:p>
        </w:tc>
      </w:tr>
      <w:tr w:rsidR="00695C49" w14:paraId="116D49BC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7128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Aug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FFD5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9.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618E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6B90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50A39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60E0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56DAD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8.2</w:t>
            </w:r>
          </w:p>
        </w:tc>
      </w:tr>
      <w:tr w:rsidR="00695C49" w14:paraId="65060FC0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27A81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Aug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26C18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8.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9CEA0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8BE4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8378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632E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3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C4029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8.3</w:t>
            </w:r>
          </w:p>
        </w:tc>
      </w:tr>
      <w:tr w:rsidR="00695C49" w14:paraId="23BC056C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7350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ver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B410A" w14:textId="77777777" w:rsidR="00695C49" w:rsidRPr="007B1ADF" w:rsidRDefault="00695C49" w:rsidP="00C34C7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651D5">
              <w:rPr>
                <w:rFonts w:ascii="Times New Roman" w:eastAsia="宋体" w:hAnsi="Times New Roman" w:cs="Times New Roman"/>
                <w:sz w:val="22"/>
              </w:rPr>
              <w:t>19.3</w:t>
            </w:r>
            <w:r w:rsidRPr="007B1ADF">
              <w:rPr>
                <w:rFonts w:ascii="Times New Roman" w:eastAsia="宋体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eastAsia="宋体" w:hAnsi="Times New Roman" w:cs="Times New Roman"/>
                <w:sz w:val="22"/>
              </w:rPr>
              <w:t>1.8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AE62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71.1</w:t>
            </w:r>
            <w:r w:rsidRPr="007B1ADF">
              <w:rPr>
                <w:rFonts w:ascii="Times New Roman" w:eastAsia="宋体" w:hAnsi="Times New Roman" w:cs="Times New Roman"/>
                <w:sz w:val="22"/>
                <w:u w:val="single"/>
              </w:rPr>
              <w:t>+</w:t>
            </w:r>
            <w:r w:rsidRPr="007B1ADF">
              <w:rPr>
                <w:rFonts w:ascii="Times New Roman" w:eastAsia="宋体" w:hAnsi="Times New Roman" w:cs="Times New Roman"/>
                <w:sz w:val="22"/>
              </w:rPr>
              <w:t>10.5</w:t>
            </w:r>
            <w:r>
              <w:rPr>
                <w:rFonts w:ascii="Times New Roman" w:eastAsia="宋体" w:hAnsi="Times New Roman" w:cs="Times New Roman"/>
                <w:sz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BADD3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.0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6.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83AB8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4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0.3a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147C3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4.0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2.2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AD00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8.1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0.2c</w:t>
            </w:r>
          </w:p>
        </w:tc>
      </w:tr>
      <w:tr w:rsidR="00695C49" w14:paraId="566F09ED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C863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Aug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C7B18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9.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B2EB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D25DC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245E9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0BF1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5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F4E63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0.0</w:t>
            </w:r>
          </w:p>
        </w:tc>
      </w:tr>
      <w:tr w:rsidR="00695C49" w14:paraId="295699F0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C9A6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Aug3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BF19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9.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083C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C332C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3FC9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D41D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4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46013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0.0</w:t>
            </w:r>
          </w:p>
        </w:tc>
      </w:tr>
      <w:tr w:rsidR="00695C49" w14:paraId="6A97CD6A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C4847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DBF8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9.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A9CD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0311C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8D7D0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C1BD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3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488F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0.6</w:t>
            </w:r>
          </w:p>
        </w:tc>
      </w:tr>
      <w:tr w:rsidR="00695C49" w14:paraId="082AFC15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0393E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0E247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9.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5A71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718F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54A6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4B56E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2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0E62D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0.6</w:t>
            </w:r>
          </w:p>
        </w:tc>
      </w:tr>
      <w:tr w:rsidR="00695C49" w14:paraId="3FB9BC4A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559C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2820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9.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268A9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5DE7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3F7C9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5A65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7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C67D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0.8</w:t>
            </w:r>
          </w:p>
        </w:tc>
      </w:tr>
      <w:tr w:rsidR="00695C49" w14:paraId="15808A0F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93A6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ver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23AE3" w14:textId="77777777" w:rsidR="00695C49" w:rsidRPr="000651D5" w:rsidRDefault="00695C49" w:rsidP="00C34C7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651D5">
              <w:rPr>
                <w:rFonts w:ascii="Times New Roman" w:eastAsia="宋体" w:hAnsi="Times New Roman" w:cs="Times New Roman"/>
                <w:sz w:val="22"/>
              </w:rPr>
              <w:t>19.5</w:t>
            </w:r>
            <w:r w:rsidRPr="007542B4">
              <w:rPr>
                <w:rFonts w:ascii="Times New Roman" w:eastAsia="宋体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eastAsia="宋体" w:hAnsi="Times New Roman" w:cs="Times New Roman"/>
                <w:sz w:val="22"/>
              </w:rPr>
              <w:t>0.4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9FC8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78.5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3.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93D15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4.5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8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8FC1D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3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0.2a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CA1D5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4.7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2.0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9175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0.4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0.4c</w:t>
            </w:r>
          </w:p>
        </w:tc>
      </w:tr>
      <w:tr w:rsidR="00695C49" w14:paraId="49E0905E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D146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47AAC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9.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30ECD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B7AAE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E457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CDC45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0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B39AE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6</w:t>
            </w:r>
          </w:p>
        </w:tc>
      </w:tr>
      <w:tr w:rsidR="00695C49" w14:paraId="60EFAE42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F3CE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0C3E3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0.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79E00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54B3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3D91E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D470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8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C11B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3.2</w:t>
            </w:r>
          </w:p>
        </w:tc>
      </w:tr>
      <w:tr w:rsidR="00695C49" w14:paraId="01B1AAB6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CF69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CC5D0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6.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D96EE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3DE30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F93F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0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CD508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3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56D5F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5.7</w:t>
            </w:r>
          </w:p>
        </w:tc>
      </w:tr>
      <w:tr w:rsidR="00695C49" w14:paraId="2170FABB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EA963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5075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6A2C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FFC97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A2B90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5ECC9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2.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99AB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7.4</w:t>
            </w:r>
          </w:p>
        </w:tc>
      </w:tr>
      <w:tr w:rsidR="00695C49" w14:paraId="45FC822E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F9DC5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44D2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7.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FDE88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8BE55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A7BD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D294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1.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5DB57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8.3</w:t>
            </w:r>
          </w:p>
        </w:tc>
      </w:tr>
      <w:tr w:rsidR="00695C49" w14:paraId="675E1FD5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AF5EE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ver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96F6C" w14:textId="77777777" w:rsidR="00695C49" w:rsidRPr="000651D5" w:rsidRDefault="00695C49" w:rsidP="00C34C7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651D5">
              <w:rPr>
                <w:rFonts w:ascii="Times New Roman" w:eastAsia="宋体" w:hAnsi="Times New Roman" w:cs="Times New Roman"/>
                <w:sz w:val="22"/>
              </w:rPr>
              <w:t>18.2</w:t>
            </w:r>
            <w:r w:rsidRPr="007542B4">
              <w:rPr>
                <w:rFonts w:ascii="Times New Roman" w:eastAsia="宋体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eastAsia="宋体" w:hAnsi="Times New Roman" w:cs="Times New Roman"/>
                <w:sz w:val="22"/>
              </w:rPr>
              <w:t>1.7a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45269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81.3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5.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A5E4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1.4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2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EFB3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2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0.7a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77253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1.0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1.8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9A6BC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5.2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2.8b</w:t>
            </w:r>
          </w:p>
        </w:tc>
      </w:tr>
      <w:tr w:rsidR="00695C49" w14:paraId="2D46366D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82EA9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2C72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8.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E56F8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B2610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FEF9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1.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7E533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0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0B1E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8.5</w:t>
            </w:r>
          </w:p>
        </w:tc>
      </w:tr>
      <w:tr w:rsidR="00695C49" w14:paraId="204C4AEC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2B3F5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EBF5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7.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EE72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5F9A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7C15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0.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093CC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2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2E29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9.0</w:t>
            </w:r>
          </w:p>
        </w:tc>
      </w:tr>
      <w:tr w:rsidR="00695C49" w14:paraId="11FF6079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307D1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FACB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6.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2203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A536A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EF24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0.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0A56C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2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6D2BC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0.0</w:t>
            </w:r>
          </w:p>
        </w:tc>
      </w:tr>
      <w:tr w:rsidR="00695C49" w14:paraId="0380625E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4C432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77B85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6.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A707D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A36B7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1D30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0.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8ED5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2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5CE84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1.6</w:t>
            </w:r>
          </w:p>
        </w:tc>
      </w:tr>
      <w:tr w:rsidR="00695C49" w14:paraId="5219EBD2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A5D67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Sep13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E2D89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6.5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590A6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B0CC5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59A95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19.9</w:t>
            </w:r>
          </w:p>
        </w:tc>
        <w:tc>
          <w:tcPr>
            <w:tcW w:w="2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84F19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4.4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F4D6B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51D5">
              <w:rPr>
                <w:rFonts w:ascii="Times New Roman" w:hAnsi="Times New Roman" w:cs="Times New Roman"/>
                <w:sz w:val="22"/>
              </w:rPr>
              <w:t>32.2</w:t>
            </w:r>
          </w:p>
        </w:tc>
      </w:tr>
      <w:tr w:rsidR="00695C49" w14:paraId="4E0DD015" w14:textId="77777777" w:rsidTr="00C34C7A">
        <w:trPr>
          <w:trHeight w:val="267"/>
          <w:jc w:val="center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8AAFC" w14:textId="77777777" w:rsidR="00695C49" w:rsidRPr="000651D5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Hlk110436420"/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verag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45B43" w14:textId="77777777" w:rsidR="00695C49" w:rsidRPr="007B1ADF" w:rsidRDefault="00695C49" w:rsidP="00C34C7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B1ADF">
              <w:rPr>
                <w:rFonts w:ascii="Times New Roman" w:eastAsia="宋体" w:hAnsi="Times New Roman" w:cs="Times New Roman"/>
                <w:sz w:val="22"/>
              </w:rPr>
              <w:t>17.1</w:t>
            </w:r>
            <w:r w:rsidRPr="007542B4">
              <w:rPr>
                <w:rFonts w:ascii="Times New Roman" w:eastAsia="宋体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eastAsia="宋体" w:hAnsi="Times New Roman" w:cs="Times New Roman"/>
                <w:sz w:val="22"/>
              </w:rPr>
              <w:t>1.1a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E11C1" w14:textId="77777777" w:rsidR="00695C49" w:rsidRPr="007B1ADF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1ADF">
              <w:rPr>
                <w:rFonts w:ascii="Times New Roman" w:hAnsi="Times New Roman" w:cs="Times New Roman"/>
                <w:sz w:val="22"/>
              </w:rPr>
              <w:t>87.4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5.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BC8B2" w14:textId="77777777" w:rsidR="00695C49" w:rsidRPr="007B1ADF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1ADF">
              <w:rPr>
                <w:rFonts w:ascii="Times New Roman" w:hAnsi="Times New Roman" w:cs="Times New Roman"/>
                <w:sz w:val="22"/>
              </w:rPr>
              <w:t>10.0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10.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F1541" w14:textId="77777777" w:rsidR="00695C49" w:rsidRPr="007B1ADF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1ADF">
              <w:rPr>
                <w:rFonts w:ascii="Times New Roman" w:hAnsi="Times New Roman" w:cs="Times New Roman"/>
                <w:sz w:val="22"/>
              </w:rPr>
              <w:t>20.6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0.8a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F281F" w14:textId="77777777" w:rsidR="00695C49" w:rsidRPr="007B1ADF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1ADF">
              <w:rPr>
                <w:rFonts w:ascii="Times New Roman" w:hAnsi="Times New Roman" w:cs="Times New Roman"/>
                <w:sz w:val="22"/>
              </w:rPr>
              <w:t>32.6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1.4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2FF03" w14:textId="77777777" w:rsidR="00695C49" w:rsidRPr="007B1ADF" w:rsidRDefault="00695C49" w:rsidP="00C34C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1ADF">
              <w:rPr>
                <w:rFonts w:ascii="Times New Roman" w:hAnsi="Times New Roman" w:cs="Times New Roman"/>
                <w:sz w:val="22"/>
              </w:rPr>
              <w:t>30.3</w:t>
            </w:r>
            <w:r w:rsidRPr="007542B4">
              <w:rPr>
                <w:rFonts w:ascii="Times New Roman" w:hAnsi="Times New Roman" w:cs="Times New Roman"/>
                <w:sz w:val="22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1.6a</w:t>
            </w:r>
          </w:p>
        </w:tc>
      </w:tr>
    </w:tbl>
    <w:bookmarkEnd w:id="0"/>
    <w:p w14:paraId="02F4A61A" w14:textId="77777777" w:rsidR="00695C49" w:rsidRPr="00C776E1" w:rsidRDefault="00695C49" w:rsidP="00695C49">
      <w:pPr>
        <w:widowControl/>
        <w:jc w:val="left"/>
        <w:rPr>
          <w:rFonts w:ascii="Times New Roman" w:hAnsi="Times New Roman" w:cs="Times New Roman"/>
          <w:szCs w:val="21"/>
        </w:rPr>
      </w:pPr>
      <w:r w:rsidRPr="00300EC2">
        <w:rPr>
          <w:rFonts w:ascii="Times New Roman" w:hAnsi="Times New Roman" w:cs="Times New Roman"/>
          <w:szCs w:val="21"/>
        </w:rPr>
        <w:t>Different letters in the same column</w:t>
      </w:r>
      <w:r>
        <w:rPr>
          <w:rFonts w:ascii="Times New Roman" w:hAnsi="Times New Roman" w:cs="Times New Roman"/>
          <w:szCs w:val="21"/>
        </w:rPr>
        <w:t xml:space="preserve"> </w:t>
      </w:r>
      <w:r w:rsidRPr="00300EC2">
        <w:rPr>
          <w:rFonts w:ascii="Times New Roman" w:hAnsi="Times New Roman" w:cs="Times New Roman"/>
          <w:szCs w:val="21"/>
        </w:rPr>
        <w:t>indicate significant</w:t>
      </w:r>
      <w:r>
        <w:rPr>
          <w:rFonts w:ascii="Times New Roman" w:hAnsi="Times New Roman" w:cs="Times New Roman"/>
          <w:szCs w:val="21"/>
        </w:rPr>
        <w:t xml:space="preserve"> </w:t>
      </w:r>
      <w:r w:rsidRPr="00300EC2">
        <w:rPr>
          <w:rFonts w:ascii="Times New Roman" w:hAnsi="Times New Roman" w:cs="Times New Roman"/>
          <w:szCs w:val="21"/>
        </w:rPr>
        <w:t xml:space="preserve">difference at </w:t>
      </w:r>
      <w:r w:rsidRPr="00300EC2">
        <w:rPr>
          <w:rFonts w:ascii="Times New Roman" w:hAnsi="Times New Roman" w:cs="Times New Roman"/>
          <w:i/>
          <w:iCs/>
          <w:szCs w:val="21"/>
        </w:rPr>
        <w:t>P</w:t>
      </w:r>
      <w:r w:rsidRPr="00300EC2">
        <w:rPr>
          <w:rFonts w:ascii="Times New Roman" w:hAnsi="Times New Roman" w:cs="Times New Roman"/>
          <w:szCs w:val="21"/>
        </w:rPr>
        <w:t xml:space="preserve"> &lt; 0.05 among </w:t>
      </w:r>
      <w:r>
        <w:rPr>
          <w:rFonts w:ascii="Times New Roman" w:hAnsi="Times New Roman" w:cs="Times New Roman" w:hint="eastAsia"/>
          <w:szCs w:val="21"/>
        </w:rPr>
        <w:t>stage</w:t>
      </w:r>
      <w:r w:rsidRPr="00C776E1">
        <w:rPr>
          <w:rFonts w:ascii="Times New Roman" w:hAnsi="Times New Roman" w:cs="Times New Roman"/>
          <w:szCs w:val="21"/>
        </w:rPr>
        <w:br w:type="page"/>
      </w:r>
    </w:p>
    <w:p w14:paraId="7E94D935" w14:textId="77777777" w:rsidR="00695C49" w:rsidRPr="00C776E1" w:rsidRDefault="00695C49" w:rsidP="00695C49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r w:rsidRPr="00C776E1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1</w:t>
      </w:r>
      <w:r w:rsidRPr="00C776E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tatistic information</w:t>
      </w:r>
      <w:r w:rsidRPr="00C776E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n the m</w:t>
      </w:r>
      <w:r w:rsidRPr="00C776E1">
        <w:rPr>
          <w:rFonts w:ascii="Times New Roman" w:hAnsi="Times New Roman" w:cs="Times New Roman"/>
          <w:szCs w:val="21"/>
        </w:rPr>
        <w:t>etagen</w:t>
      </w:r>
      <w:r>
        <w:rPr>
          <w:rFonts w:ascii="Times New Roman" w:hAnsi="Times New Roman" w:cs="Times New Roman"/>
          <w:szCs w:val="21"/>
        </w:rPr>
        <w:t>eti</w:t>
      </w:r>
      <w:r w:rsidRPr="00C776E1">
        <w:rPr>
          <w:rFonts w:ascii="Times New Roman" w:hAnsi="Times New Roman" w:cs="Times New Roman"/>
          <w:szCs w:val="21"/>
        </w:rPr>
        <w:t>c sequence</w:t>
      </w:r>
      <w:r>
        <w:rPr>
          <w:rFonts w:ascii="Times New Roman" w:hAnsi="Times New Roman" w:cs="Times New Roman"/>
          <w:szCs w:val="21"/>
        </w:rPr>
        <w:t xml:space="preserve"> of</w:t>
      </w:r>
      <w:r w:rsidRPr="00C776E1">
        <w:rPr>
          <w:rFonts w:ascii="Times New Roman" w:hAnsi="Times New Roman" w:cs="Times New Roman"/>
          <w:szCs w:val="21"/>
        </w:rPr>
        <w:t xml:space="preserve"> different tobacco lea</w:t>
      </w:r>
      <w:r>
        <w:rPr>
          <w:rFonts w:ascii="Times New Roman" w:hAnsi="Times New Roman" w:cs="Times New Roman"/>
          <w:szCs w:val="21"/>
        </w:rPr>
        <w:t xml:space="preserve">f </w:t>
      </w:r>
      <w:r w:rsidRPr="00C776E1">
        <w:rPr>
          <w:rFonts w:ascii="Times New Roman" w:hAnsi="Times New Roman" w:cs="Times New Roman"/>
          <w:szCs w:val="21"/>
        </w:rPr>
        <w:t xml:space="preserve">samples </w:t>
      </w:r>
    </w:p>
    <w:p w14:paraId="2F5DB514" w14:textId="77777777" w:rsidR="00695C49" w:rsidRPr="00C776E1" w:rsidRDefault="00695C49" w:rsidP="00695C49">
      <w:pPr>
        <w:rPr>
          <w:szCs w:val="21"/>
        </w:rPr>
      </w:pPr>
    </w:p>
    <w:tbl>
      <w:tblPr>
        <w:tblW w:w="1245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9"/>
        <w:gridCol w:w="971"/>
        <w:gridCol w:w="1399"/>
        <w:gridCol w:w="1472"/>
        <w:gridCol w:w="1359"/>
        <w:gridCol w:w="1934"/>
        <w:gridCol w:w="1180"/>
        <w:gridCol w:w="1415"/>
        <w:gridCol w:w="1416"/>
      </w:tblGrid>
      <w:tr w:rsidR="00695C49" w:rsidRPr="00C776E1" w14:paraId="2EE42F73" w14:textId="77777777" w:rsidTr="00C34C7A">
        <w:trPr>
          <w:trHeight w:val="261"/>
          <w:jc w:val="center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38F87D2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</w:t>
            </w:r>
          </w:p>
          <w:p w14:paraId="2FE7416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D14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 Name</w:t>
            </w: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67D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szCs w:val="21"/>
              </w:rPr>
              <w:t>Raw reads (#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3F5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szCs w:val="21"/>
              </w:rPr>
              <w:t>Clean reads (#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923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szCs w:val="21"/>
              </w:rPr>
              <w:t>Base (</w:t>
            </w:r>
            <w:proofErr w:type="spellStart"/>
            <w:r w:rsidRPr="00C776E1">
              <w:rPr>
                <w:rFonts w:ascii="Times New Roman" w:eastAsia="等线" w:hAnsi="Times New Roman" w:cs="Times New Roman"/>
                <w:color w:val="000000"/>
                <w:szCs w:val="21"/>
              </w:rPr>
              <w:t>nt</w:t>
            </w:r>
            <w:proofErr w:type="spellEnd"/>
            <w:r w:rsidRPr="00C776E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292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szCs w:val="21"/>
              </w:rPr>
              <w:t>Average length (</w:t>
            </w:r>
            <w:proofErr w:type="spellStart"/>
            <w:r w:rsidRPr="00C776E1">
              <w:rPr>
                <w:rFonts w:ascii="Times New Roman" w:eastAsia="等线" w:hAnsi="Times New Roman" w:cs="Times New Roman"/>
                <w:color w:val="000000"/>
                <w:szCs w:val="21"/>
              </w:rPr>
              <w:t>nt</w:t>
            </w:r>
            <w:proofErr w:type="spellEnd"/>
            <w:r w:rsidRPr="00C776E1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D43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szCs w:val="21"/>
              </w:rPr>
              <w:t>Q2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49A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szCs w:val="21"/>
              </w:rPr>
              <w:t>Q30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23B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szCs w:val="21"/>
              </w:rPr>
              <w:t>GC %</w:t>
            </w:r>
          </w:p>
        </w:tc>
      </w:tr>
      <w:tr w:rsidR="00695C49" w:rsidRPr="00C776E1" w14:paraId="23F0CEAE" w14:textId="77777777" w:rsidTr="00C34C7A">
        <w:trPr>
          <w:trHeight w:val="261"/>
          <w:jc w:val="center"/>
        </w:trPr>
        <w:tc>
          <w:tcPr>
            <w:tcW w:w="1309" w:type="dxa"/>
            <w:tcBorders>
              <w:top w:val="single" w:sz="4" w:space="0" w:color="auto"/>
            </w:tcBorders>
          </w:tcPr>
          <w:p w14:paraId="02FD0DF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B51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01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D5D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,748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058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,48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029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404,411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892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16C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5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C5A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58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567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1</w:t>
            </w:r>
          </w:p>
        </w:tc>
      </w:tr>
      <w:tr w:rsidR="00695C49" w:rsidRPr="00C776E1" w14:paraId="04C83ADF" w14:textId="77777777" w:rsidTr="00C34C7A">
        <w:trPr>
          <w:trHeight w:val="261"/>
          <w:jc w:val="center"/>
        </w:trPr>
        <w:tc>
          <w:tcPr>
            <w:tcW w:w="1309" w:type="dxa"/>
          </w:tcPr>
          <w:p w14:paraId="6835B7C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FD96EC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0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37C3F7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,57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09C348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,86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39775D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396,10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49049F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E725D8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47BB56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7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8EA04D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7</w:t>
            </w:r>
          </w:p>
        </w:tc>
      </w:tr>
      <w:tr w:rsidR="00695C49" w:rsidRPr="00C776E1" w14:paraId="09289398" w14:textId="77777777" w:rsidTr="00C34C7A">
        <w:trPr>
          <w:trHeight w:val="261"/>
          <w:jc w:val="center"/>
        </w:trPr>
        <w:tc>
          <w:tcPr>
            <w:tcW w:w="1309" w:type="dxa"/>
          </w:tcPr>
          <w:p w14:paraId="1087282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C1CEB7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0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C80FE2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,96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BA30F8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,45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997CDD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571,55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FC181F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A46D3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7FE106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6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C7EEF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9</w:t>
            </w:r>
          </w:p>
        </w:tc>
      </w:tr>
      <w:tr w:rsidR="00695C49" w:rsidRPr="00C776E1" w14:paraId="0B2BC657" w14:textId="77777777" w:rsidTr="00C34C7A">
        <w:trPr>
          <w:trHeight w:val="261"/>
          <w:jc w:val="center"/>
        </w:trPr>
        <w:tc>
          <w:tcPr>
            <w:tcW w:w="1309" w:type="dxa"/>
          </w:tcPr>
          <w:p w14:paraId="74B2D15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B16978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CBFFF7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,52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CB867D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,78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975C8B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978,90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6A2650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09C4B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5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4CB47F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1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5939E4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37</w:t>
            </w:r>
          </w:p>
        </w:tc>
      </w:tr>
      <w:tr w:rsidR="00695C49" w:rsidRPr="00C776E1" w14:paraId="31797CE2" w14:textId="77777777" w:rsidTr="00C34C7A">
        <w:trPr>
          <w:trHeight w:val="261"/>
          <w:jc w:val="center"/>
        </w:trPr>
        <w:tc>
          <w:tcPr>
            <w:tcW w:w="1309" w:type="dxa"/>
          </w:tcPr>
          <w:p w14:paraId="2964A21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4AB25D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1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4D6BE7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,16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D5662A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,52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614799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263,60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A8866A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D7BAC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824A25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5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0755CE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7</w:t>
            </w:r>
          </w:p>
        </w:tc>
      </w:tr>
      <w:tr w:rsidR="00695C49" w:rsidRPr="00C776E1" w14:paraId="367E3BF4" w14:textId="77777777" w:rsidTr="00C34C7A">
        <w:trPr>
          <w:trHeight w:val="261"/>
          <w:jc w:val="center"/>
        </w:trPr>
        <w:tc>
          <w:tcPr>
            <w:tcW w:w="1309" w:type="dxa"/>
          </w:tcPr>
          <w:p w14:paraId="1CB8ACB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3C6B9D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9D3542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,70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B4FB6C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,369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C23D7F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475,58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622141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469E15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CF6B3E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4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F61657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1</w:t>
            </w:r>
          </w:p>
        </w:tc>
      </w:tr>
      <w:tr w:rsidR="00695C49" w:rsidRPr="00C776E1" w14:paraId="0E12762B" w14:textId="77777777" w:rsidTr="00C34C7A">
        <w:trPr>
          <w:trHeight w:val="261"/>
          <w:jc w:val="center"/>
        </w:trPr>
        <w:tc>
          <w:tcPr>
            <w:tcW w:w="1309" w:type="dxa"/>
          </w:tcPr>
          <w:p w14:paraId="23CEE28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2D5E5B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2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2DA2A3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,46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6927B8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,11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C9A24D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304,95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0841F6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7B671D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D3A056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8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5EDC7B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5</w:t>
            </w:r>
          </w:p>
        </w:tc>
      </w:tr>
      <w:tr w:rsidR="00695C49" w:rsidRPr="00C776E1" w14:paraId="4BA4297A" w14:textId="77777777" w:rsidTr="00C34C7A">
        <w:trPr>
          <w:trHeight w:val="261"/>
          <w:jc w:val="center"/>
        </w:trPr>
        <w:tc>
          <w:tcPr>
            <w:tcW w:w="1309" w:type="dxa"/>
          </w:tcPr>
          <w:p w14:paraId="754C112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23C0F7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2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529341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,44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8C078F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,93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AECF94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446,75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0236A4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B06DF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077B70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BB4A17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06</w:t>
            </w:r>
          </w:p>
        </w:tc>
      </w:tr>
      <w:tr w:rsidR="00695C49" w:rsidRPr="00C776E1" w14:paraId="7984BBA7" w14:textId="77777777" w:rsidTr="00C34C7A">
        <w:trPr>
          <w:trHeight w:val="261"/>
          <w:jc w:val="center"/>
        </w:trPr>
        <w:tc>
          <w:tcPr>
            <w:tcW w:w="1309" w:type="dxa"/>
          </w:tcPr>
          <w:p w14:paraId="73D80AD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2245B3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7CCB5C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,03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366A13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,95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343492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208,77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759D09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A3AA2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2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0C4C6E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4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0F999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38</w:t>
            </w:r>
          </w:p>
        </w:tc>
      </w:tr>
      <w:tr w:rsidR="00695C49" w:rsidRPr="00C776E1" w14:paraId="6F2330BC" w14:textId="77777777" w:rsidTr="00C34C7A">
        <w:trPr>
          <w:trHeight w:val="261"/>
          <w:jc w:val="center"/>
        </w:trPr>
        <w:tc>
          <w:tcPr>
            <w:tcW w:w="1309" w:type="dxa"/>
          </w:tcPr>
          <w:p w14:paraId="741FE88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72894C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3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AE07B5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,23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0E9C6A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,21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375BD2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563,68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6E6FAA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2BB9C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9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683F07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EAC32B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13</w:t>
            </w:r>
          </w:p>
        </w:tc>
      </w:tr>
      <w:tr w:rsidR="00695C49" w:rsidRPr="00C776E1" w14:paraId="602C260A" w14:textId="77777777" w:rsidTr="00C34C7A">
        <w:trPr>
          <w:trHeight w:val="261"/>
          <w:jc w:val="center"/>
        </w:trPr>
        <w:tc>
          <w:tcPr>
            <w:tcW w:w="1309" w:type="dxa"/>
          </w:tcPr>
          <w:p w14:paraId="34117F5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E4F7EA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3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AB9C5A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,10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3E03F0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,06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CDDF11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426,17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975DBA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77DA8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608210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0E6C54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67</w:t>
            </w:r>
          </w:p>
        </w:tc>
      </w:tr>
      <w:tr w:rsidR="00695C49" w:rsidRPr="00C776E1" w14:paraId="2E53912F" w14:textId="77777777" w:rsidTr="00C34C7A">
        <w:trPr>
          <w:trHeight w:val="261"/>
          <w:jc w:val="center"/>
        </w:trPr>
        <w:tc>
          <w:tcPr>
            <w:tcW w:w="1309" w:type="dxa"/>
          </w:tcPr>
          <w:p w14:paraId="18BC2C4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5FB165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3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C9558E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,57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87F95F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,969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1A80F1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044,02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758160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9523CF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2F8FC6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6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4F8229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29</w:t>
            </w:r>
          </w:p>
        </w:tc>
      </w:tr>
      <w:tr w:rsidR="00695C49" w:rsidRPr="00C776E1" w14:paraId="068312D5" w14:textId="77777777" w:rsidTr="00C34C7A">
        <w:trPr>
          <w:trHeight w:val="261"/>
          <w:jc w:val="center"/>
        </w:trPr>
        <w:tc>
          <w:tcPr>
            <w:tcW w:w="1309" w:type="dxa"/>
          </w:tcPr>
          <w:p w14:paraId="56F596D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6A9472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0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71B2C6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,12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882928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,35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43D1B1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720,82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745228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4AD22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B6D5A6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6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D32877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9</w:t>
            </w:r>
          </w:p>
        </w:tc>
      </w:tr>
      <w:tr w:rsidR="00695C49" w:rsidRPr="00C776E1" w14:paraId="696E1996" w14:textId="77777777" w:rsidTr="00C34C7A">
        <w:trPr>
          <w:trHeight w:val="261"/>
          <w:jc w:val="center"/>
        </w:trPr>
        <w:tc>
          <w:tcPr>
            <w:tcW w:w="1309" w:type="dxa"/>
          </w:tcPr>
          <w:p w14:paraId="6D7636D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B23B30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0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398A97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,32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2A995B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,99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EE2624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320,63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DE0355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D6B7A1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F37874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7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04D1D6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6</w:t>
            </w:r>
          </w:p>
        </w:tc>
      </w:tr>
      <w:tr w:rsidR="00695C49" w:rsidRPr="00C776E1" w14:paraId="25662BC1" w14:textId="77777777" w:rsidTr="00C34C7A">
        <w:trPr>
          <w:trHeight w:val="261"/>
          <w:jc w:val="center"/>
        </w:trPr>
        <w:tc>
          <w:tcPr>
            <w:tcW w:w="1309" w:type="dxa"/>
          </w:tcPr>
          <w:p w14:paraId="3FD8848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061249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0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9C627E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,97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1F66BD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,84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594E30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555,27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BD6C3B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1FD99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5EC3F7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5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34B937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9</w:t>
            </w:r>
          </w:p>
        </w:tc>
      </w:tr>
      <w:tr w:rsidR="00695C49" w:rsidRPr="00C776E1" w14:paraId="1D12EEFC" w14:textId="77777777" w:rsidTr="00C34C7A">
        <w:trPr>
          <w:trHeight w:val="261"/>
          <w:jc w:val="center"/>
        </w:trPr>
        <w:tc>
          <w:tcPr>
            <w:tcW w:w="1309" w:type="dxa"/>
          </w:tcPr>
          <w:p w14:paraId="5BA962E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C4519C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1FBC96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,07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36A5EE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,15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2C72EF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072,647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E608C6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F7DFE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5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855847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2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3C8E55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4</w:t>
            </w:r>
          </w:p>
        </w:tc>
      </w:tr>
      <w:tr w:rsidR="00695C49" w:rsidRPr="00C776E1" w14:paraId="4254B986" w14:textId="77777777" w:rsidTr="00C34C7A">
        <w:trPr>
          <w:trHeight w:val="261"/>
          <w:jc w:val="center"/>
        </w:trPr>
        <w:tc>
          <w:tcPr>
            <w:tcW w:w="1309" w:type="dxa"/>
          </w:tcPr>
          <w:p w14:paraId="7A66EBB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96EF30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1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06F0C8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,33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F40192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,30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911573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364,76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94BAA5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6D3229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5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CE2401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EC262C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74</w:t>
            </w:r>
          </w:p>
        </w:tc>
      </w:tr>
      <w:tr w:rsidR="00695C49" w:rsidRPr="00C776E1" w14:paraId="56261271" w14:textId="77777777" w:rsidTr="00C34C7A">
        <w:trPr>
          <w:trHeight w:val="261"/>
          <w:jc w:val="center"/>
        </w:trPr>
        <w:tc>
          <w:tcPr>
            <w:tcW w:w="1309" w:type="dxa"/>
          </w:tcPr>
          <w:p w14:paraId="475E10D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EB9B73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5B5A28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,30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428D2B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,48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D28566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398,61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F876F6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9CAA9D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EE2D05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5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E5F394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2</w:t>
            </w:r>
          </w:p>
        </w:tc>
      </w:tr>
      <w:tr w:rsidR="00695C49" w:rsidRPr="00C776E1" w14:paraId="0AFBF395" w14:textId="77777777" w:rsidTr="00C34C7A">
        <w:trPr>
          <w:trHeight w:val="261"/>
          <w:jc w:val="center"/>
        </w:trPr>
        <w:tc>
          <w:tcPr>
            <w:tcW w:w="1309" w:type="dxa"/>
          </w:tcPr>
          <w:p w14:paraId="0D9E606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FE42F3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2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FF46A3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,69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E9B5E8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,60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987254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244,56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0AD2D3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AD7C5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086EC4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322D96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19</w:t>
            </w:r>
          </w:p>
        </w:tc>
      </w:tr>
      <w:tr w:rsidR="00695C49" w:rsidRPr="00C776E1" w14:paraId="6F4FDFC6" w14:textId="77777777" w:rsidTr="00C34C7A">
        <w:trPr>
          <w:trHeight w:val="261"/>
          <w:jc w:val="center"/>
        </w:trPr>
        <w:tc>
          <w:tcPr>
            <w:tcW w:w="1309" w:type="dxa"/>
          </w:tcPr>
          <w:p w14:paraId="7EBC4B7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8A7A76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2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2CE542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,67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07FB41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,22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E2D82E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053,76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303543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C3D2A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074008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D44B13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13</w:t>
            </w:r>
          </w:p>
        </w:tc>
      </w:tr>
      <w:tr w:rsidR="00695C49" w:rsidRPr="00C776E1" w14:paraId="3C1C4BB8" w14:textId="77777777" w:rsidTr="00C34C7A">
        <w:trPr>
          <w:trHeight w:val="261"/>
          <w:jc w:val="center"/>
        </w:trPr>
        <w:tc>
          <w:tcPr>
            <w:tcW w:w="1309" w:type="dxa"/>
          </w:tcPr>
          <w:p w14:paraId="6648A9B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CA4866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EC5405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,41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041128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,44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B71B51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,147,16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43D159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671FA5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D9E26E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5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746A45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4</w:t>
            </w:r>
          </w:p>
        </w:tc>
      </w:tr>
      <w:tr w:rsidR="00695C49" w:rsidRPr="00C776E1" w14:paraId="4A493926" w14:textId="77777777" w:rsidTr="00C34C7A">
        <w:trPr>
          <w:trHeight w:val="261"/>
          <w:jc w:val="center"/>
        </w:trPr>
        <w:tc>
          <w:tcPr>
            <w:tcW w:w="1309" w:type="dxa"/>
          </w:tcPr>
          <w:p w14:paraId="249193B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FDC53A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3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2812F4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,48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0FF0D3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,32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3AA8B5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702,66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0B131D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D21B1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F66F3B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9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BA1691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6</w:t>
            </w:r>
          </w:p>
        </w:tc>
      </w:tr>
      <w:tr w:rsidR="00695C49" w:rsidRPr="00C776E1" w14:paraId="3FECCAAC" w14:textId="77777777" w:rsidTr="00C34C7A">
        <w:trPr>
          <w:trHeight w:val="261"/>
          <w:jc w:val="center"/>
        </w:trPr>
        <w:tc>
          <w:tcPr>
            <w:tcW w:w="1309" w:type="dxa"/>
          </w:tcPr>
          <w:p w14:paraId="76223D9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AA0F0E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3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B4729F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,29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4226E6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,26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7F1642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175,41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29C92C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B8796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F15F70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7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B196A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2</w:t>
            </w:r>
          </w:p>
        </w:tc>
      </w:tr>
      <w:tr w:rsidR="00695C49" w:rsidRPr="00C776E1" w14:paraId="5A80C9CD" w14:textId="77777777" w:rsidTr="00C34C7A">
        <w:trPr>
          <w:trHeight w:val="261"/>
          <w:jc w:val="center"/>
        </w:trPr>
        <w:tc>
          <w:tcPr>
            <w:tcW w:w="1309" w:type="dxa"/>
          </w:tcPr>
          <w:p w14:paraId="7A28120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E49A0A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3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9A5841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,46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DC8E9E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,49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FC124D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,593,93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FAE5C3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F1562B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279803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9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A38A78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</w:t>
            </w:r>
          </w:p>
        </w:tc>
      </w:tr>
      <w:tr w:rsidR="00695C49" w:rsidRPr="00C776E1" w14:paraId="33D3CF8D" w14:textId="77777777" w:rsidTr="00C34C7A">
        <w:trPr>
          <w:trHeight w:val="261"/>
          <w:jc w:val="center"/>
        </w:trPr>
        <w:tc>
          <w:tcPr>
            <w:tcW w:w="1309" w:type="dxa"/>
          </w:tcPr>
          <w:p w14:paraId="19CAA7C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E940D4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0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0CE6AA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,52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9DD9CC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,65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5D41C3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362,03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54A497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DF1F13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8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5BEA1C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D51BD3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5</w:t>
            </w:r>
          </w:p>
        </w:tc>
      </w:tr>
      <w:tr w:rsidR="00695C49" w:rsidRPr="00C776E1" w14:paraId="5BAAD55C" w14:textId="77777777" w:rsidTr="00C34C7A">
        <w:trPr>
          <w:trHeight w:val="261"/>
          <w:jc w:val="center"/>
        </w:trPr>
        <w:tc>
          <w:tcPr>
            <w:tcW w:w="1309" w:type="dxa"/>
          </w:tcPr>
          <w:p w14:paraId="5FCE2A6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33D13D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0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92E42C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,88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EC547F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,61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16737A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,038,26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FD003B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A2ABCA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494F9D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8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240668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96</w:t>
            </w:r>
          </w:p>
        </w:tc>
      </w:tr>
      <w:tr w:rsidR="00695C49" w:rsidRPr="00C776E1" w14:paraId="6EAAAC57" w14:textId="77777777" w:rsidTr="00C34C7A">
        <w:trPr>
          <w:trHeight w:val="261"/>
          <w:jc w:val="center"/>
        </w:trPr>
        <w:tc>
          <w:tcPr>
            <w:tcW w:w="1309" w:type="dxa"/>
          </w:tcPr>
          <w:p w14:paraId="43C815B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DF611E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0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418BD0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,20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417A84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,89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AA0831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403,40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AD2D40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1C672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3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DAF45B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2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12A75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27</w:t>
            </w:r>
          </w:p>
        </w:tc>
      </w:tr>
      <w:tr w:rsidR="00695C49" w:rsidRPr="00C776E1" w14:paraId="68E28CD7" w14:textId="77777777" w:rsidTr="00C34C7A">
        <w:trPr>
          <w:trHeight w:val="261"/>
          <w:jc w:val="center"/>
        </w:trPr>
        <w:tc>
          <w:tcPr>
            <w:tcW w:w="1309" w:type="dxa"/>
          </w:tcPr>
          <w:p w14:paraId="24A2697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5B598D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2B4F49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,19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3188DE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,04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008246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603,10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369E66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B7D1F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6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6FF739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2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102F0F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64</w:t>
            </w:r>
          </w:p>
        </w:tc>
      </w:tr>
      <w:tr w:rsidR="00695C49" w:rsidRPr="00C776E1" w14:paraId="5143784F" w14:textId="77777777" w:rsidTr="00C34C7A">
        <w:trPr>
          <w:trHeight w:val="261"/>
          <w:jc w:val="center"/>
        </w:trPr>
        <w:tc>
          <w:tcPr>
            <w:tcW w:w="1309" w:type="dxa"/>
          </w:tcPr>
          <w:p w14:paraId="564209E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E8269D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1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C221F5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,93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418163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,34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B19AAE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314,28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2BF299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ABDB2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E042C3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4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120C57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17</w:t>
            </w:r>
          </w:p>
        </w:tc>
      </w:tr>
      <w:tr w:rsidR="00695C49" w:rsidRPr="00C776E1" w14:paraId="02F291A2" w14:textId="77777777" w:rsidTr="00C34C7A">
        <w:trPr>
          <w:trHeight w:val="261"/>
          <w:jc w:val="center"/>
        </w:trPr>
        <w:tc>
          <w:tcPr>
            <w:tcW w:w="1309" w:type="dxa"/>
          </w:tcPr>
          <w:p w14:paraId="246B5CF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5DB648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CAB4F6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,158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310FDA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,519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DDFB91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846,28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ACCCE3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E1027E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5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CD71EE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6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3C8A1C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07</w:t>
            </w:r>
          </w:p>
        </w:tc>
      </w:tr>
      <w:tr w:rsidR="00695C49" w:rsidRPr="00C776E1" w14:paraId="0776A421" w14:textId="77777777" w:rsidTr="00C34C7A">
        <w:trPr>
          <w:trHeight w:val="261"/>
          <w:jc w:val="center"/>
        </w:trPr>
        <w:tc>
          <w:tcPr>
            <w:tcW w:w="1309" w:type="dxa"/>
          </w:tcPr>
          <w:p w14:paraId="2EC9948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65393A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2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F54364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,49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CB2F5A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,18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886891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302,77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C46229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A95ED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1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1A7EDC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6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259509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7</w:t>
            </w:r>
          </w:p>
        </w:tc>
      </w:tr>
      <w:tr w:rsidR="00695C49" w:rsidRPr="00C776E1" w14:paraId="069DB3D7" w14:textId="77777777" w:rsidTr="00C34C7A">
        <w:trPr>
          <w:trHeight w:val="261"/>
          <w:jc w:val="center"/>
        </w:trPr>
        <w:tc>
          <w:tcPr>
            <w:tcW w:w="1309" w:type="dxa"/>
          </w:tcPr>
          <w:p w14:paraId="6D833A9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E6B79F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2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C32BAB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,04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132E5D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,84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8A8224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811,02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537C7F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FF6E8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D4101E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6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1F3876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97</w:t>
            </w:r>
          </w:p>
        </w:tc>
      </w:tr>
      <w:tr w:rsidR="00695C49" w:rsidRPr="00C776E1" w14:paraId="289587A6" w14:textId="77777777" w:rsidTr="00C34C7A">
        <w:trPr>
          <w:trHeight w:val="261"/>
          <w:jc w:val="center"/>
        </w:trPr>
        <w:tc>
          <w:tcPr>
            <w:tcW w:w="1309" w:type="dxa"/>
          </w:tcPr>
          <w:p w14:paraId="6B08EE8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0B3D6C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E43AEC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,541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594759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,39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B6EDF6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789,52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77DD7F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1D4407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7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6B994D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9072E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4</w:t>
            </w:r>
          </w:p>
        </w:tc>
      </w:tr>
      <w:tr w:rsidR="00695C49" w:rsidRPr="00C776E1" w14:paraId="6FCFA0C9" w14:textId="77777777" w:rsidTr="00C34C7A">
        <w:trPr>
          <w:trHeight w:val="261"/>
          <w:jc w:val="center"/>
        </w:trPr>
        <w:tc>
          <w:tcPr>
            <w:tcW w:w="1309" w:type="dxa"/>
          </w:tcPr>
          <w:p w14:paraId="0B81C2D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C1BD22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3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258D55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,69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4FC470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,40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D3E107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790,52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10A8A2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C63141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1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005D3F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8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A1E4B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7</w:t>
            </w:r>
          </w:p>
        </w:tc>
      </w:tr>
      <w:tr w:rsidR="00695C49" w:rsidRPr="00C776E1" w14:paraId="2156DC61" w14:textId="77777777" w:rsidTr="00C34C7A">
        <w:trPr>
          <w:trHeight w:val="261"/>
          <w:jc w:val="center"/>
        </w:trPr>
        <w:tc>
          <w:tcPr>
            <w:tcW w:w="1309" w:type="dxa"/>
          </w:tcPr>
          <w:p w14:paraId="0B581F3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EB2D69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3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3DDFA65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,78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7FC392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,77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228A0A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571,96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BA8BFB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3D002D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5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E0A85E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4C053A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78</w:t>
            </w:r>
          </w:p>
        </w:tc>
      </w:tr>
      <w:tr w:rsidR="00695C49" w:rsidRPr="00C776E1" w14:paraId="1C7497F7" w14:textId="77777777" w:rsidTr="00C34C7A">
        <w:trPr>
          <w:trHeight w:val="261"/>
          <w:jc w:val="center"/>
        </w:trPr>
        <w:tc>
          <w:tcPr>
            <w:tcW w:w="1309" w:type="dxa"/>
          </w:tcPr>
          <w:p w14:paraId="1C51487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5568F5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B3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14C5013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,14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4CBD53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,614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ABFC16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337,64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96C44A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9243E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6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B431C0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8980E9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38</w:t>
            </w:r>
          </w:p>
        </w:tc>
      </w:tr>
      <w:tr w:rsidR="00695C49" w:rsidRPr="00C776E1" w14:paraId="2B07F378" w14:textId="77777777" w:rsidTr="00C34C7A">
        <w:trPr>
          <w:trHeight w:val="261"/>
          <w:jc w:val="center"/>
        </w:trPr>
        <w:tc>
          <w:tcPr>
            <w:tcW w:w="1309" w:type="dxa"/>
          </w:tcPr>
          <w:p w14:paraId="3FF6A1C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3A9B20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0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01F82B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,63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3E7A8E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,93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946DB9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435,32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E63028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763CFC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5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B25DE2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6C768B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9</w:t>
            </w:r>
          </w:p>
        </w:tc>
      </w:tr>
      <w:tr w:rsidR="00695C49" w:rsidRPr="00C776E1" w14:paraId="411B1495" w14:textId="77777777" w:rsidTr="00C34C7A">
        <w:trPr>
          <w:trHeight w:val="261"/>
          <w:jc w:val="center"/>
        </w:trPr>
        <w:tc>
          <w:tcPr>
            <w:tcW w:w="1309" w:type="dxa"/>
          </w:tcPr>
          <w:p w14:paraId="6B13F9A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85DDC0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0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3CDE5E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,00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CF9E38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,72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99986C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,283,77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1D3917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C80B65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4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0E0B46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8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74A64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12</w:t>
            </w:r>
          </w:p>
        </w:tc>
      </w:tr>
      <w:tr w:rsidR="00695C49" w:rsidRPr="00C776E1" w14:paraId="00C89E2C" w14:textId="77777777" w:rsidTr="00C34C7A">
        <w:trPr>
          <w:trHeight w:val="261"/>
          <w:jc w:val="center"/>
        </w:trPr>
        <w:tc>
          <w:tcPr>
            <w:tcW w:w="1309" w:type="dxa"/>
          </w:tcPr>
          <w:p w14:paraId="46F1737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7E7862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0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4813666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,007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2B4C798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,52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FDDF58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,350,56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121D1B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977AC8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63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F23914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0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289853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72</w:t>
            </w:r>
          </w:p>
        </w:tc>
      </w:tr>
      <w:tr w:rsidR="00695C49" w:rsidRPr="00C776E1" w14:paraId="4B45BB1E" w14:textId="77777777" w:rsidTr="00C34C7A">
        <w:trPr>
          <w:trHeight w:val="261"/>
          <w:jc w:val="center"/>
        </w:trPr>
        <w:tc>
          <w:tcPr>
            <w:tcW w:w="1309" w:type="dxa"/>
          </w:tcPr>
          <w:p w14:paraId="2B68B5E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B1665E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1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550739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,739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A6E9B0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,62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03F3AF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862,33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24C59EC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69D12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2888A6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6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B313ED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36</w:t>
            </w:r>
          </w:p>
        </w:tc>
      </w:tr>
      <w:tr w:rsidR="00695C49" w:rsidRPr="00C776E1" w14:paraId="1B2168F7" w14:textId="77777777" w:rsidTr="00C34C7A">
        <w:trPr>
          <w:trHeight w:val="261"/>
          <w:jc w:val="center"/>
        </w:trPr>
        <w:tc>
          <w:tcPr>
            <w:tcW w:w="1309" w:type="dxa"/>
          </w:tcPr>
          <w:p w14:paraId="4D283A0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B46E70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1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0A18B74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,11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13BF52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,29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439F67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587,81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5EB1571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673D7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7ACC5F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5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34154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8</w:t>
            </w:r>
          </w:p>
        </w:tc>
      </w:tr>
      <w:tr w:rsidR="00695C49" w:rsidRPr="00C776E1" w14:paraId="189CD466" w14:textId="77777777" w:rsidTr="00C34C7A">
        <w:trPr>
          <w:trHeight w:val="261"/>
          <w:jc w:val="center"/>
        </w:trPr>
        <w:tc>
          <w:tcPr>
            <w:tcW w:w="1309" w:type="dxa"/>
          </w:tcPr>
          <w:p w14:paraId="6BC47E3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C2B879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1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5CFE2DF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,51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E36ECF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,70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C2CD5E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912,48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F17F96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5C6E9F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1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B0B4A0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4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B23D48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11</w:t>
            </w:r>
          </w:p>
        </w:tc>
      </w:tr>
      <w:tr w:rsidR="00695C49" w:rsidRPr="00C776E1" w14:paraId="6B2EECAF" w14:textId="77777777" w:rsidTr="00C34C7A">
        <w:trPr>
          <w:trHeight w:val="261"/>
          <w:jc w:val="center"/>
        </w:trPr>
        <w:tc>
          <w:tcPr>
            <w:tcW w:w="1309" w:type="dxa"/>
          </w:tcPr>
          <w:p w14:paraId="538D1DF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7C3E04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2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07EEEA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,40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0979DF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,259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39315B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810,98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CB6092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899DB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5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073738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8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824E9E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8</w:t>
            </w:r>
          </w:p>
        </w:tc>
      </w:tr>
      <w:tr w:rsidR="00695C49" w:rsidRPr="00C776E1" w14:paraId="7F9C7C33" w14:textId="77777777" w:rsidTr="00C34C7A">
        <w:trPr>
          <w:trHeight w:val="261"/>
          <w:jc w:val="center"/>
        </w:trPr>
        <w:tc>
          <w:tcPr>
            <w:tcW w:w="1309" w:type="dxa"/>
          </w:tcPr>
          <w:p w14:paraId="023AD4B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5FFFE2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2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8C5C71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,174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67341DB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,334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EB21E24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588,06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623B0BA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3B68A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5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829A33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1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067F7D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18</w:t>
            </w:r>
          </w:p>
        </w:tc>
      </w:tr>
      <w:tr w:rsidR="00695C49" w:rsidRPr="00C776E1" w14:paraId="4FAD722A" w14:textId="77777777" w:rsidTr="00C34C7A">
        <w:trPr>
          <w:trHeight w:val="261"/>
          <w:jc w:val="center"/>
        </w:trPr>
        <w:tc>
          <w:tcPr>
            <w:tcW w:w="1309" w:type="dxa"/>
          </w:tcPr>
          <w:p w14:paraId="3155A31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D5E9F3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2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20EF67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,24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43122C3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,25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B38077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648,28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1F840C6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7DC4B3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3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93D821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0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7B4D71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02</w:t>
            </w:r>
          </w:p>
        </w:tc>
      </w:tr>
      <w:tr w:rsidR="00695C49" w:rsidRPr="00C776E1" w14:paraId="30891FE7" w14:textId="77777777" w:rsidTr="00C34C7A">
        <w:trPr>
          <w:trHeight w:val="261"/>
          <w:jc w:val="center"/>
        </w:trPr>
        <w:tc>
          <w:tcPr>
            <w:tcW w:w="1309" w:type="dxa"/>
          </w:tcPr>
          <w:p w14:paraId="4C018E0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2B3459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31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6280920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,23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96F2C5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,89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90449D0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923,87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74908C7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86ADF77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7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70BD7D5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1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C63ED0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41</w:t>
            </w:r>
          </w:p>
        </w:tc>
      </w:tr>
      <w:tr w:rsidR="00695C49" w:rsidRPr="00C776E1" w14:paraId="330AB7EA" w14:textId="77777777" w:rsidTr="00C34C7A">
        <w:trPr>
          <w:trHeight w:val="261"/>
          <w:jc w:val="center"/>
        </w:trPr>
        <w:tc>
          <w:tcPr>
            <w:tcW w:w="1309" w:type="dxa"/>
          </w:tcPr>
          <w:p w14:paraId="1799AC26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D6DEF5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32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7D84C08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,320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8DA59F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,06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BBB87F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965,80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45B0F8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46E915E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7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0CBA442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693B0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35</w:t>
            </w:r>
          </w:p>
        </w:tc>
      </w:tr>
      <w:tr w:rsidR="00695C49" w:rsidRPr="00C776E1" w14:paraId="7F96220E" w14:textId="77777777" w:rsidTr="00C34C7A">
        <w:trPr>
          <w:trHeight w:val="261"/>
          <w:jc w:val="center"/>
        </w:trPr>
        <w:tc>
          <w:tcPr>
            <w:tcW w:w="1309" w:type="dxa"/>
          </w:tcPr>
          <w:p w14:paraId="3D3E585C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BD09EC9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J33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14:paraId="2D6844EF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,56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14295C58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,18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1C85571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394,38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D828FB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D12EA3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77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7F6E90D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9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657564A" w14:textId="77777777" w:rsidR="00695C49" w:rsidRPr="00C776E1" w:rsidRDefault="00695C49" w:rsidP="00C34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76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35</w:t>
            </w:r>
          </w:p>
        </w:tc>
      </w:tr>
    </w:tbl>
    <w:p w14:paraId="3DA576BC" w14:textId="77777777" w:rsidR="00695C49" w:rsidRPr="00C776E1" w:rsidRDefault="00695C49" w:rsidP="00695C49">
      <w:pPr>
        <w:rPr>
          <w:rFonts w:ascii="Times New Roman" w:hAnsi="Times New Roman" w:cs="Times New Roman"/>
          <w:szCs w:val="21"/>
        </w:rPr>
      </w:pPr>
      <w:r w:rsidRPr="00C776E1">
        <w:rPr>
          <w:rFonts w:ascii="Times New Roman" w:hAnsi="Times New Roman" w:cs="Times New Roman"/>
          <w:szCs w:val="21"/>
          <w:vertAlign w:val="superscript"/>
        </w:rPr>
        <w:t>1</w:t>
      </w:r>
      <w:r w:rsidRPr="00C776E1">
        <w:rPr>
          <w:rFonts w:ascii="Times New Roman" w:hAnsi="Times New Roman" w:cs="Times New Roman"/>
          <w:szCs w:val="21"/>
        </w:rPr>
        <w:t xml:space="preserve"> CBB = Symptomatic leaves, CBJ = Asymptomatic leaves</w:t>
      </w:r>
      <w:r w:rsidRPr="00C776E1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D67DEB">
        <w:rPr>
          <w:rFonts w:ascii="Times New Roman" w:hAnsi="Times New Roman" w:cs="Times New Roman"/>
          <w:szCs w:val="21"/>
        </w:rPr>
        <w:t>The first numbers 0, 1, 2, and 3 in the sample name represent four different sampling time points, respectively</w:t>
      </w:r>
      <w:r>
        <w:rPr>
          <w:rFonts w:ascii="Times New Roman" w:hAnsi="Times New Roman" w:cs="Times New Roman"/>
          <w:szCs w:val="21"/>
        </w:rPr>
        <w:t xml:space="preserve">. </w:t>
      </w:r>
      <w:r w:rsidRPr="004E4AC2">
        <w:rPr>
          <w:rFonts w:ascii="Times New Roman" w:hAnsi="Times New Roman" w:cs="Times New Roman"/>
          <w:szCs w:val="21"/>
        </w:rPr>
        <w:t>The numbers 1, 2, and 3 at the end of the sample name represent three biological replicates.</w:t>
      </w:r>
    </w:p>
    <w:p w14:paraId="0FC8E9AF" w14:textId="77777777" w:rsidR="00695C49" w:rsidRPr="00377FAC" w:rsidRDefault="00695C49" w:rsidP="00695C4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4D3744A" w14:textId="77777777" w:rsidR="00905870" w:rsidRPr="00695C49" w:rsidRDefault="00905870" w:rsidP="00695C49"/>
    <w:sectPr w:rsidR="00905870" w:rsidRPr="00695C49" w:rsidSect="00365BC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5CB4B" w14:textId="77777777" w:rsidR="00D973E4" w:rsidRDefault="00D973E4" w:rsidP="004538AA">
      <w:r>
        <w:separator/>
      </w:r>
    </w:p>
  </w:endnote>
  <w:endnote w:type="continuationSeparator" w:id="0">
    <w:p w14:paraId="18675D1B" w14:textId="77777777" w:rsidR="00D973E4" w:rsidRDefault="00D973E4" w:rsidP="00453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A5CB1" w14:textId="77777777" w:rsidR="00D973E4" w:rsidRDefault="00D973E4" w:rsidP="004538AA">
      <w:r>
        <w:separator/>
      </w:r>
    </w:p>
  </w:footnote>
  <w:footnote w:type="continuationSeparator" w:id="0">
    <w:p w14:paraId="16A02F77" w14:textId="77777777" w:rsidR="00D973E4" w:rsidRDefault="00D973E4" w:rsidP="004538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A4C"/>
    <w:rsid w:val="001D159F"/>
    <w:rsid w:val="00303899"/>
    <w:rsid w:val="0035281B"/>
    <w:rsid w:val="00365BCB"/>
    <w:rsid w:val="003711CC"/>
    <w:rsid w:val="003B48D3"/>
    <w:rsid w:val="004538AA"/>
    <w:rsid w:val="00580307"/>
    <w:rsid w:val="0063084A"/>
    <w:rsid w:val="006445F7"/>
    <w:rsid w:val="00665A1F"/>
    <w:rsid w:val="00695C49"/>
    <w:rsid w:val="006F229B"/>
    <w:rsid w:val="00716DF8"/>
    <w:rsid w:val="007276E0"/>
    <w:rsid w:val="007938A0"/>
    <w:rsid w:val="0080553F"/>
    <w:rsid w:val="008E1277"/>
    <w:rsid w:val="00905870"/>
    <w:rsid w:val="00991CBE"/>
    <w:rsid w:val="00A01FDB"/>
    <w:rsid w:val="00AC144C"/>
    <w:rsid w:val="00BD6D5E"/>
    <w:rsid w:val="00C22468"/>
    <w:rsid w:val="00C25A7F"/>
    <w:rsid w:val="00D973E4"/>
    <w:rsid w:val="00DE4A4C"/>
    <w:rsid w:val="00FA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E735A"/>
  <w15:chartTrackingRefBased/>
  <w15:docId w15:val="{FBB5BC0C-D2C2-4E78-9043-04101CBA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C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3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8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8AA"/>
    <w:rPr>
      <w:sz w:val="18"/>
      <w:szCs w:val="18"/>
    </w:rPr>
  </w:style>
  <w:style w:type="table" w:styleId="a7">
    <w:name w:val="Table Grid"/>
    <w:basedOn w:val="a1"/>
    <w:uiPriority w:val="39"/>
    <w:rsid w:val="00453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6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3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lg</dc:creator>
  <cp:keywords/>
  <dc:description/>
  <cp:lastModifiedBy>x lg</cp:lastModifiedBy>
  <cp:revision>5</cp:revision>
  <dcterms:created xsi:type="dcterms:W3CDTF">2022-01-12T01:40:00Z</dcterms:created>
  <dcterms:modified xsi:type="dcterms:W3CDTF">2022-10-12T08:12:00Z</dcterms:modified>
</cp:coreProperties>
</file>